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70"/>
        <w:tblW w:w="7753" w:type="dxa"/>
        <w:tblLook w:val="04A0" w:firstRow="1" w:lastRow="0" w:firstColumn="1" w:lastColumn="0" w:noHBand="0" w:noVBand="1"/>
      </w:tblPr>
      <w:tblGrid>
        <w:gridCol w:w="1560"/>
        <w:gridCol w:w="4523"/>
        <w:gridCol w:w="1670"/>
      </w:tblGrid>
      <w:tr w:rsidR="003B40C3" w:rsidRPr="003B40C3" w14:paraId="32F95044" w14:textId="77777777" w:rsidTr="003B40C3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41DDC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rget gene</w:t>
            </w:r>
          </w:p>
        </w:tc>
        <w:tc>
          <w:tcPr>
            <w:tcW w:w="4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A621A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imer sequence (5' → 3'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26FD7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 condition</w:t>
            </w:r>
          </w:p>
        </w:tc>
      </w:tr>
      <w:tr w:rsidR="003B40C3" w:rsidRPr="003B40C3" w14:paraId="3764E46D" w14:textId="77777777" w:rsidTr="003B40C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0D48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Sand fly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4F10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CC5D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40C3" w:rsidRPr="003B40C3" w14:paraId="0C09B06C" w14:textId="77777777" w:rsidTr="003B40C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FEDE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B40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tcoI</w:t>
            </w:r>
            <w:proofErr w:type="spellEnd"/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593F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TCAACAAATCATAAAGATATTG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B47B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 °C (5 min)</w:t>
            </w:r>
          </w:p>
        </w:tc>
      </w:tr>
      <w:tr w:rsidR="003B40C3" w:rsidRPr="003B40C3" w14:paraId="150FD149" w14:textId="77777777" w:rsidTr="003B40C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DBA0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7267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AACTTCAGGGTGACCAAAAAATCA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94C3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35 cycles</w:t>
            </w:r>
          </w:p>
        </w:tc>
      </w:tr>
      <w:tr w:rsidR="003B40C3" w:rsidRPr="003B40C3" w14:paraId="5126022F" w14:textId="77777777" w:rsidTr="003B40C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AC32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C95E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CE66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 °C (30 s)</w:t>
            </w:r>
          </w:p>
        </w:tc>
      </w:tr>
      <w:tr w:rsidR="003B40C3" w:rsidRPr="003B40C3" w14:paraId="6480F669" w14:textId="77777777" w:rsidTr="003B40C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AAD4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541E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D938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 °C (1 min)</w:t>
            </w:r>
          </w:p>
        </w:tc>
      </w:tr>
      <w:tr w:rsidR="003B40C3" w:rsidRPr="003B40C3" w14:paraId="1089D361" w14:textId="77777777" w:rsidTr="003B40C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F568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79C3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05A8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 °C (1 min)</w:t>
            </w:r>
          </w:p>
        </w:tc>
      </w:tr>
      <w:tr w:rsidR="003B40C3" w:rsidRPr="003B40C3" w14:paraId="5C65CA9E" w14:textId="77777777" w:rsidTr="003B40C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DF72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DC87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DEC9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 °C (10 min)</w:t>
            </w:r>
          </w:p>
        </w:tc>
      </w:tr>
      <w:tr w:rsidR="003B40C3" w:rsidRPr="003B40C3" w14:paraId="7DED2400" w14:textId="77777777" w:rsidTr="003B40C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E424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23A0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92AE" w14:textId="6A03E355" w:rsidR="003B40C3" w:rsidRDefault="00EC1D26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="00E458FA"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°C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∞</w:t>
            </w:r>
            <w:r w:rsidR="00E458FA"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  <w:p w14:paraId="3BF69634" w14:textId="09356C0F" w:rsidR="00EC1D26" w:rsidRPr="003B40C3" w:rsidRDefault="00EC1D26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40C3" w:rsidRPr="003B40C3" w14:paraId="73BB9D87" w14:textId="77777777" w:rsidTr="003B40C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0F69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Leishmania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E8EA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3492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40C3" w:rsidRPr="003B40C3" w14:paraId="06C1469F" w14:textId="77777777" w:rsidTr="003B40C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31BC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B40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surRNA</w:t>
            </w:r>
            <w:proofErr w:type="spellEnd"/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F680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TTCCTTTCCTGATTTAC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7A6B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 °C (5 min)</w:t>
            </w:r>
          </w:p>
        </w:tc>
      </w:tr>
      <w:tr w:rsidR="003B40C3" w:rsidRPr="003B40C3" w14:paraId="18C742E2" w14:textId="77777777" w:rsidTr="003B40C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FD08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rst nested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E962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CCGGTAAAGGCCGAATAG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2765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30 cycles</w:t>
            </w:r>
          </w:p>
        </w:tc>
      </w:tr>
      <w:tr w:rsidR="003B40C3" w:rsidRPr="003B40C3" w14:paraId="64265E69" w14:textId="77777777" w:rsidTr="003B40C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8EE0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F8C0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9B45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 °C (30 s)</w:t>
            </w:r>
          </w:p>
        </w:tc>
      </w:tr>
      <w:tr w:rsidR="003B40C3" w:rsidRPr="003B40C3" w14:paraId="7F610529" w14:textId="77777777" w:rsidTr="003B40C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D2C3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5CE7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F07E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 °C (30 s)</w:t>
            </w:r>
          </w:p>
        </w:tc>
      </w:tr>
      <w:tr w:rsidR="003B40C3" w:rsidRPr="003B40C3" w14:paraId="59E61F97" w14:textId="77777777" w:rsidTr="003B40C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EB9B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80F0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32AD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 °C (30 s)</w:t>
            </w:r>
          </w:p>
        </w:tc>
      </w:tr>
      <w:tr w:rsidR="003B40C3" w:rsidRPr="003B40C3" w14:paraId="2F7F9395" w14:textId="77777777" w:rsidTr="003B40C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D0B9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467C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F7DC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 °C (5 min)</w:t>
            </w:r>
          </w:p>
        </w:tc>
      </w:tr>
      <w:tr w:rsidR="003B40C3" w:rsidRPr="003B40C3" w14:paraId="56253D7A" w14:textId="77777777" w:rsidTr="003B40C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7ABE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AD07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C515" w14:textId="77777777" w:rsidR="00EC1D26" w:rsidRDefault="00EC1D26" w:rsidP="00EC1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°C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∞</w:t>
            </w: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  <w:p w14:paraId="3E7CD5DC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40C3" w:rsidRPr="003B40C3" w14:paraId="21D782AA" w14:textId="77777777" w:rsidTr="003B40C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4204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ts-1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8558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GGATCATTTTCCGAT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5E67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 °C (5 min)</w:t>
            </w:r>
          </w:p>
        </w:tc>
      </w:tr>
      <w:tr w:rsidR="003B40C3" w:rsidRPr="003B40C3" w14:paraId="5CF39626" w14:textId="77777777" w:rsidTr="003B40C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8727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rst nested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C360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GATACCACTTATCGCACTT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1C67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30 cycles</w:t>
            </w:r>
          </w:p>
        </w:tc>
      </w:tr>
      <w:tr w:rsidR="003B40C3" w:rsidRPr="003B40C3" w14:paraId="54EE8B0D" w14:textId="77777777" w:rsidTr="003B40C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1E07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AD6F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72B0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 °C (30 s)</w:t>
            </w:r>
          </w:p>
        </w:tc>
      </w:tr>
      <w:tr w:rsidR="003B40C3" w:rsidRPr="003B40C3" w14:paraId="74177564" w14:textId="77777777" w:rsidTr="003B40C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45A4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8F34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8392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 °C (30 s)</w:t>
            </w:r>
          </w:p>
        </w:tc>
      </w:tr>
      <w:tr w:rsidR="003B40C3" w:rsidRPr="003B40C3" w14:paraId="45512D63" w14:textId="77777777" w:rsidTr="003B40C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792F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E3A7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66DE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 °C (30 s)</w:t>
            </w:r>
          </w:p>
        </w:tc>
      </w:tr>
      <w:tr w:rsidR="003B40C3" w:rsidRPr="003B40C3" w14:paraId="362A042D" w14:textId="77777777" w:rsidTr="003B40C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0787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BAB4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8479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 °C (5 min)</w:t>
            </w:r>
          </w:p>
        </w:tc>
      </w:tr>
      <w:tr w:rsidR="003B40C3" w:rsidRPr="003B40C3" w14:paraId="4270FC9D" w14:textId="77777777" w:rsidTr="003B40C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139C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F24E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30EC" w14:textId="77777777" w:rsidR="00EC1D26" w:rsidRDefault="00EC1D26" w:rsidP="00EC1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°C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∞</w:t>
            </w: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  <w:p w14:paraId="5E8F81BC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40C3" w:rsidRPr="003B40C3" w14:paraId="555EDCBB" w14:textId="77777777" w:rsidTr="003B40C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DB6B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B40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surRNA</w:t>
            </w:r>
            <w:proofErr w:type="spellEnd"/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5D2D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CCCATCGCAACCTCGGT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883A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 °C (5 min)</w:t>
            </w:r>
          </w:p>
        </w:tc>
      </w:tr>
      <w:tr w:rsidR="003B40C3" w:rsidRPr="003B40C3" w14:paraId="063B58B4" w14:textId="77777777" w:rsidTr="003B40C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CC99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cond nested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DB2E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AAGCGGGCGCGGTGCTG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4623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30 cycles</w:t>
            </w:r>
          </w:p>
        </w:tc>
      </w:tr>
      <w:tr w:rsidR="003B40C3" w:rsidRPr="003B40C3" w14:paraId="52A0FA63" w14:textId="77777777" w:rsidTr="003B40C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9668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EEC7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1E6D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 °C (30 s)</w:t>
            </w:r>
          </w:p>
        </w:tc>
      </w:tr>
      <w:tr w:rsidR="003B40C3" w:rsidRPr="003B40C3" w14:paraId="72A72AED" w14:textId="77777777" w:rsidTr="003B40C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8A0D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BF48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0D98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 °C (30 s)</w:t>
            </w:r>
          </w:p>
        </w:tc>
      </w:tr>
      <w:tr w:rsidR="003B40C3" w:rsidRPr="003B40C3" w14:paraId="66A61CBC" w14:textId="77777777" w:rsidTr="003B40C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B478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287F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863A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 °C (10 s)</w:t>
            </w:r>
          </w:p>
        </w:tc>
      </w:tr>
      <w:tr w:rsidR="003B40C3" w:rsidRPr="003B40C3" w14:paraId="7C52312D" w14:textId="77777777" w:rsidTr="003B40C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44F2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B9ED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93E9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 °C (1 min)</w:t>
            </w:r>
          </w:p>
        </w:tc>
      </w:tr>
      <w:tr w:rsidR="003B40C3" w:rsidRPr="003B40C3" w14:paraId="50B856A1" w14:textId="77777777" w:rsidTr="003B40C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7BE3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AD13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2F32" w14:textId="77777777" w:rsidR="00EC1D26" w:rsidRDefault="00EC1D26" w:rsidP="00EC1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°C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∞</w:t>
            </w: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  <w:p w14:paraId="17A28440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40C3" w:rsidRPr="003B40C3" w14:paraId="0EA8B943" w14:textId="77777777" w:rsidTr="003B40C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2DFD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ts-1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120A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ATTTTCCGATGATTACACC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B5EA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 °C (5 min)</w:t>
            </w:r>
          </w:p>
        </w:tc>
      </w:tr>
      <w:tr w:rsidR="003B40C3" w:rsidRPr="003B40C3" w14:paraId="574380FB" w14:textId="77777777" w:rsidTr="003B40C3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FE5A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cond nested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B9AE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GTTCTTCAACGAAATAGG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3323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30 cycles</w:t>
            </w:r>
          </w:p>
        </w:tc>
      </w:tr>
      <w:tr w:rsidR="003B40C3" w:rsidRPr="003B40C3" w14:paraId="0C247515" w14:textId="77777777" w:rsidTr="003B40C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1106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E5F9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76A5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 °C (30 s)</w:t>
            </w:r>
          </w:p>
        </w:tc>
      </w:tr>
      <w:tr w:rsidR="003B40C3" w:rsidRPr="003B40C3" w14:paraId="34848F16" w14:textId="77777777" w:rsidTr="003B40C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51A3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BE19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7D81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 °C (30 s)</w:t>
            </w:r>
          </w:p>
        </w:tc>
      </w:tr>
      <w:tr w:rsidR="003B40C3" w:rsidRPr="003B40C3" w14:paraId="0FDCD538" w14:textId="77777777" w:rsidTr="003B40C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14EF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FBC7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CACC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 °C (30 s)</w:t>
            </w:r>
          </w:p>
        </w:tc>
      </w:tr>
      <w:tr w:rsidR="003B40C3" w:rsidRPr="003B40C3" w14:paraId="6D46D1F3" w14:textId="77777777" w:rsidTr="003B40C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C8868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9C70F" w14:textId="77777777" w:rsidR="003B40C3" w:rsidRP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82673" w14:textId="77777777" w:rsidR="003B40C3" w:rsidRDefault="003B40C3" w:rsidP="003B4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 °C (5 min)</w:t>
            </w:r>
          </w:p>
          <w:p w14:paraId="09967D05" w14:textId="6838CB18" w:rsidR="00EC1D26" w:rsidRPr="003B40C3" w:rsidRDefault="00EC1D26" w:rsidP="00EC1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°C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∞</w:t>
            </w:r>
            <w:r w:rsidRPr="003B40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</w:tbl>
    <w:p w14:paraId="7EEFA565" w14:textId="56C73316" w:rsidR="00A662C5" w:rsidRPr="00D94014" w:rsidRDefault="003B40C3">
      <w:pPr>
        <w:rPr>
          <w:rFonts w:ascii="Times New Roman" w:hAnsi="Times New Roman" w:cs="Times New Roman"/>
        </w:rPr>
      </w:pPr>
      <w:r w:rsidRPr="00F57DD7">
        <w:rPr>
          <w:rFonts w:ascii="Times New Roman" w:hAnsi="Times New Roman" w:cs="Times New Roman"/>
          <w:b/>
          <w:bCs/>
        </w:rPr>
        <w:t xml:space="preserve">Supplementary </w:t>
      </w:r>
      <w:r w:rsidR="00F57DD7" w:rsidRPr="00F57DD7">
        <w:rPr>
          <w:rFonts w:ascii="Times New Roman" w:hAnsi="Times New Roman" w:cs="Times New Roman"/>
          <w:b/>
          <w:bCs/>
        </w:rPr>
        <w:t>T</w:t>
      </w:r>
      <w:r w:rsidRPr="00F57DD7">
        <w:rPr>
          <w:rFonts w:ascii="Times New Roman" w:hAnsi="Times New Roman" w:cs="Times New Roman"/>
          <w:b/>
          <w:bCs/>
        </w:rPr>
        <w:t>able 1:</w:t>
      </w:r>
      <w:r w:rsidRPr="00D94014">
        <w:rPr>
          <w:rFonts w:ascii="Times New Roman" w:hAnsi="Times New Roman" w:cs="Times New Roman"/>
        </w:rPr>
        <w:t xml:space="preserve"> PCR conditions for identification of sand flies and </w:t>
      </w:r>
      <w:r w:rsidRPr="00D94014">
        <w:rPr>
          <w:rFonts w:ascii="Times New Roman" w:hAnsi="Times New Roman" w:cs="Times New Roman"/>
          <w:i/>
          <w:iCs/>
        </w:rPr>
        <w:t>Leishmania</w:t>
      </w:r>
      <w:r w:rsidRPr="00D94014">
        <w:rPr>
          <w:rFonts w:ascii="Times New Roman" w:hAnsi="Times New Roman" w:cs="Times New Roman"/>
        </w:rPr>
        <w:t xml:space="preserve"> spp.</w:t>
      </w:r>
    </w:p>
    <w:sectPr w:rsidR="00A662C5" w:rsidRPr="00D94014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2C5"/>
    <w:rsid w:val="003B40C3"/>
    <w:rsid w:val="00A662C5"/>
    <w:rsid w:val="00D94014"/>
    <w:rsid w:val="00E458FA"/>
    <w:rsid w:val="00EC1D26"/>
    <w:rsid w:val="00F5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C00A0"/>
  <w15:chartTrackingRefBased/>
  <w15:docId w15:val="{F4AB65E5-2404-492B-989E-B6E92467F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5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Balogun</dc:creator>
  <cp:keywords/>
  <dc:description/>
  <cp:lastModifiedBy>Emmanuel Balogun</cp:lastModifiedBy>
  <cp:revision>5</cp:revision>
  <dcterms:created xsi:type="dcterms:W3CDTF">2023-07-02T09:34:00Z</dcterms:created>
  <dcterms:modified xsi:type="dcterms:W3CDTF">2023-07-02T10:37:00Z</dcterms:modified>
</cp:coreProperties>
</file>